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0AE7" w:rsidRDefault="00DC2B43">
      <w:r>
        <w:t xml:space="preserve">Table </w:t>
      </w:r>
      <w:r w:rsidR="00D01FC8">
        <w:t>S</w:t>
      </w:r>
      <w:r>
        <w:t>1 Inclusion and exclusion criteria for the DOUBT and SPECTRA studies</w:t>
      </w:r>
    </w:p>
    <w:tbl>
      <w:tblPr>
        <w:tblStyle w:val="TableGrid"/>
        <w:tblW w:w="0" w:type="auto"/>
        <w:tblLook w:val="04A0"/>
      </w:tblPr>
      <w:tblGrid>
        <w:gridCol w:w="1696"/>
        <w:gridCol w:w="3827"/>
        <w:gridCol w:w="3827"/>
      </w:tblGrid>
      <w:tr w:rsidR="00DC2B43" w:rsidTr="00DC2B43">
        <w:tc>
          <w:tcPr>
            <w:tcW w:w="1696" w:type="dxa"/>
          </w:tcPr>
          <w:p w:rsidR="00DC2B43" w:rsidRDefault="00DC2B43" w:rsidP="00DC2B43">
            <w:pPr>
              <w:spacing w:line="276" w:lineRule="auto"/>
            </w:pPr>
          </w:p>
        </w:tc>
        <w:tc>
          <w:tcPr>
            <w:tcW w:w="3827" w:type="dxa"/>
          </w:tcPr>
          <w:p w:rsidR="00DC2B43" w:rsidRPr="00DC2B43" w:rsidRDefault="00DC2B43" w:rsidP="00DC2B43">
            <w:pPr>
              <w:spacing w:line="276" w:lineRule="auto"/>
              <w:jc w:val="center"/>
              <w:rPr>
                <w:b/>
              </w:rPr>
            </w:pPr>
            <w:r w:rsidRPr="00DC2B43">
              <w:rPr>
                <w:b/>
              </w:rPr>
              <w:t>DOUBT</w:t>
            </w:r>
          </w:p>
        </w:tc>
        <w:tc>
          <w:tcPr>
            <w:tcW w:w="3827" w:type="dxa"/>
          </w:tcPr>
          <w:p w:rsidR="00DC2B43" w:rsidRPr="00DC2B43" w:rsidRDefault="00DC2B43" w:rsidP="00DC2B43">
            <w:pPr>
              <w:spacing w:line="276" w:lineRule="auto"/>
              <w:jc w:val="center"/>
              <w:rPr>
                <w:b/>
              </w:rPr>
            </w:pPr>
            <w:r w:rsidRPr="00DC2B43">
              <w:rPr>
                <w:b/>
              </w:rPr>
              <w:t>SPECTRA</w:t>
            </w:r>
          </w:p>
        </w:tc>
      </w:tr>
      <w:tr w:rsidR="00DC2B43" w:rsidTr="00DC2B43">
        <w:tc>
          <w:tcPr>
            <w:tcW w:w="1696" w:type="dxa"/>
          </w:tcPr>
          <w:p w:rsidR="00DC2B43" w:rsidRPr="00DC2B43" w:rsidRDefault="00DC2B43" w:rsidP="00DC2B43">
            <w:pPr>
              <w:spacing w:line="276" w:lineRule="auto"/>
              <w:rPr>
                <w:b/>
              </w:rPr>
            </w:pPr>
            <w:r w:rsidRPr="00DC2B43">
              <w:rPr>
                <w:b/>
              </w:rPr>
              <w:t>Inclusion criteria</w:t>
            </w:r>
          </w:p>
        </w:tc>
        <w:tc>
          <w:tcPr>
            <w:tcW w:w="3827" w:type="dxa"/>
          </w:tcPr>
          <w:p w:rsidR="00C66C86" w:rsidRPr="007A017B" w:rsidRDefault="00C66C86" w:rsidP="00C66C86">
            <w:pPr>
              <w:pStyle w:val="ListParagraph"/>
              <w:numPr>
                <w:ilvl w:val="0"/>
                <w:numId w:val="2"/>
              </w:numPr>
              <w:spacing w:line="276" w:lineRule="auto"/>
              <w:ind w:left="318"/>
              <w:rPr>
                <w:b/>
              </w:rPr>
            </w:pPr>
            <w:r>
              <w:t>Transient focal neurological deficits: Including at least one of focal sensory symptoms, visual symptoms, diplopia, vertigo, limb clumsiness (without weakness), gait instability of any duration, or weakness (clear motor weakness) or speech disturbance (aphasia or dysarthria) only if lasting l</w:t>
            </w:r>
            <w:r w:rsidR="001E351C">
              <w:t>ess than or equal to 5 minutes</w:t>
            </w:r>
            <w:r>
              <w:t xml:space="preserve"> </w:t>
            </w:r>
            <w:r w:rsidRPr="007A017B">
              <w:rPr>
                <w:b/>
              </w:rPr>
              <w:t>OR</w:t>
            </w:r>
          </w:p>
          <w:p w:rsidR="00C66C86" w:rsidRPr="007A017B" w:rsidRDefault="00C66C86" w:rsidP="00C66C86">
            <w:pPr>
              <w:pStyle w:val="ListParagraph"/>
              <w:numPr>
                <w:ilvl w:val="0"/>
                <w:numId w:val="2"/>
              </w:numPr>
              <w:spacing w:line="276" w:lineRule="auto"/>
              <w:ind w:left="318"/>
              <w:rPr>
                <w:b/>
              </w:rPr>
            </w:pPr>
            <w:r>
              <w:t>Ongoing focal neurological symptoms at the time of referral that do not include weakness, aphasia or dysarthria. Symptoms must include at least one of focal sensory symptoms, visual symptom, diplopia, vertigo, limb clumsiness (without weakness) or gait instabilit</w:t>
            </w:r>
            <w:r w:rsidR="001E351C">
              <w:t>y of any duration. + NIHSS 0-3</w:t>
            </w:r>
            <w:r>
              <w:t xml:space="preserve"> </w:t>
            </w:r>
            <w:r w:rsidRPr="007A017B">
              <w:rPr>
                <w:b/>
              </w:rPr>
              <w:t>AND</w:t>
            </w:r>
          </w:p>
          <w:p w:rsidR="00C66C86" w:rsidRDefault="00C66C86" w:rsidP="007E7CE1">
            <w:pPr>
              <w:pStyle w:val="ListParagraph"/>
              <w:numPr>
                <w:ilvl w:val="0"/>
                <w:numId w:val="2"/>
              </w:numPr>
              <w:spacing w:line="276" w:lineRule="auto"/>
              <w:ind w:left="318"/>
            </w:pPr>
            <w:r>
              <w:t>The evaluating neurologist estimates that a vascular event (TIA or minor stroke) is a possibility in the differential diagnosis (not necessarily a likely diagnosis)</w:t>
            </w:r>
          </w:p>
          <w:p w:rsidR="00C66C86" w:rsidRDefault="00C66C86" w:rsidP="007E7CE1">
            <w:pPr>
              <w:pStyle w:val="ListParagraph"/>
              <w:numPr>
                <w:ilvl w:val="0"/>
                <w:numId w:val="2"/>
              </w:numPr>
              <w:spacing w:line="276" w:lineRule="auto"/>
              <w:ind w:left="318"/>
            </w:pPr>
            <w:r>
              <w:t>Patient interviewed and examined by a neurologist within 7 days</w:t>
            </w:r>
          </w:p>
          <w:p w:rsidR="00C66C86" w:rsidRDefault="00C66C86" w:rsidP="007E7CE1">
            <w:pPr>
              <w:pStyle w:val="ListParagraph"/>
              <w:numPr>
                <w:ilvl w:val="0"/>
                <w:numId w:val="2"/>
              </w:numPr>
              <w:spacing w:line="276" w:lineRule="auto"/>
              <w:ind w:left="318"/>
            </w:pPr>
            <w:r>
              <w:t>40 years old or older</w:t>
            </w:r>
          </w:p>
          <w:p w:rsidR="00DC2B43" w:rsidRDefault="00C66C86" w:rsidP="007E7CE1">
            <w:pPr>
              <w:pStyle w:val="ListParagraph"/>
              <w:numPr>
                <w:ilvl w:val="0"/>
                <w:numId w:val="2"/>
              </w:numPr>
              <w:spacing w:line="276" w:lineRule="auto"/>
              <w:ind w:left="318"/>
            </w:pPr>
            <w:r>
              <w:t>Informed consent</w:t>
            </w:r>
          </w:p>
        </w:tc>
        <w:tc>
          <w:tcPr>
            <w:tcW w:w="3827" w:type="dxa"/>
          </w:tcPr>
          <w:p w:rsidR="00DC2B43" w:rsidRDefault="00DC2B43" w:rsidP="004908A6">
            <w:r>
              <w:t>Participants will be eligible to participate if all of the following conditions are present:</w:t>
            </w:r>
          </w:p>
          <w:p w:rsidR="00DC2B43" w:rsidRDefault="00DC2B43" w:rsidP="00C66C86">
            <w:pPr>
              <w:pStyle w:val="ListParagraph"/>
              <w:numPr>
                <w:ilvl w:val="0"/>
                <w:numId w:val="1"/>
              </w:numPr>
              <w:ind w:left="318"/>
            </w:pPr>
            <w:r>
              <w:t>Age 18 and older</w:t>
            </w:r>
          </w:p>
          <w:p w:rsidR="00DC2B43" w:rsidRDefault="00DC2B43" w:rsidP="00C66C86">
            <w:pPr>
              <w:pStyle w:val="ListParagraph"/>
              <w:numPr>
                <w:ilvl w:val="0"/>
                <w:numId w:val="1"/>
              </w:numPr>
              <w:ind w:left="318"/>
            </w:pPr>
            <w:r>
              <w:t>Suspected TIA  or mild stroke (NIHSS</w:t>
            </w:r>
            <w:r w:rsidRPr="00C66C86">
              <w:rPr>
                <w:rFonts w:cstheme="minorHAnsi"/>
              </w:rPr>
              <w:t>≤</w:t>
            </w:r>
            <w:r>
              <w:t xml:space="preserve">3) </w:t>
            </w:r>
          </w:p>
          <w:p w:rsidR="00DC2B43" w:rsidRDefault="00DC2B43" w:rsidP="00C66C86">
            <w:pPr>
              <w:pStyle w:val="ListParagraph"/>
              <w:numPr>
                <w:ilvl w:val="0"/>
                <w:numId w:val="1"/>
              </w:numPr>
              <w:ind w:left="318"/>
            </w:pPr>
            <w:r>
              <w:t>English speaking or translator available</w:t>
            </w:r>
          </w:p>
          <w:p w:rsidR="00DC2B43" w:rsidRDefault="00DC2B43" w:rsidP="00C66C86">
            <w:pPr>
              <w:pStyle w:val="ListParagraph"/>
              <w:numPr>
                <w:ilvl w:val="0"/>
                <w:numId w:val="1"/>
              </w:numPr>
              <w:ind w:left="318"/>
            </w:pPr>
            <w:r>
              <w:t>Competent to provide consent and report symptoms</w:t>
            </w:r>
          </w:p>
          <w:p w:rsidR="00DC2B43" w:rsidRDefault="00054DAC" w:rsidP="00C66C86">
            <w:pPr>
              <w:pStyle w:val="ListParagraph"/>
              <w:numPr>
                <w:ilvl w:val="0"/>
                <w:numId w:val="1"/>
              </w:numPr>
              <w:ind w:left="318"/>
            </w:pPr>
            <w:r>
              <w:t>Be able to p</w:t>
            </w:r>
            <w:bookmarkStart w:id="0" w:name="_GoBack"/>
            <w:bookmarkEnd w:id="0"/>
            <w:r w:rsidR="00DC2B43">
              <w:t>rovide blood sample for the study within 24 hours after symptom onset</w:t>
            </w:r>
          </w:p>
        </w:tc>
      </w:tr>
      <w:tr w:rsidR="00DC2B43" w:rsidTr="00DC2B43">
        <w:tc>
          <w:tcPr>
            <w:tcW w:w="1696" w:type="dxa"/>
          </w:tcPr>
          <w:p w:rsidR="00DC2B43" w:rsidRPr="00DC2B43" w:rsidRDefault="00DC2B43" w:rsidP="00DC2B43">
            <w:pPr>
              <w:spacing w:line="276" w:lineRule="auto"/>
              <w:rPr>
                <w:b/>
              </w:rPr>
            </w:pPr>
            <w:r w:rsidRPr="00DC2B43">
              <w:rPr>
                <w:b/>
              </w:rPr>
              <w:t>Exclusion criteria</w:t>
            </w:r>
          </w:p>
        </w:tc>
        <w:tc>
          <w:tcPr>
            <w:tcW w:w="3827" w:type="dxa"/>
          </w:tcPr>
          <w:p w:rsidR="004F0FE0" w:rsidRDefault="004F0FE0" w:rsidP="004F0FE0">
            <w:pPr>
              <w:pStyle w:val="ListParagraph"/>
              <w:numPr>
                <w:ilvl w:val="0"/>
                <w:numId w:val="4"/>
              </w:numPr>
              <w:spacing w:line="276" w:lineRule="auto"/>
              <w:ind w:left="318"/>
            </w:pPr>
            <w:r>
              <w:t>Motor weakness or speech symptoms lasting more than 5 minutes involved in the event</w:t>
            </w:r>
          </w:p>
          <w:p w:rsidR="004F0FE0" w:rsidRDefault="004F0FE0" w:rsidP="004F0FE0">
            <w:pPr>
              <w:pStyle w:val="ListParagraph"/>
              <w:numPr>
                <w:ilvl w:val="0"/>
                <w:numId w:val="4"/>
              </w:numPr>
              <w:spacing w:line="276" w:lineRule="auto"/>
              <w:ind w:left="318"/>
            </w:pPr>
            <w:r>
              <w:t>Isolated visual loss that is clearly monocular (patient can be enrolled if possibly a hemianopia or if another focal neurological symptom occurred with it)</w:t>
            </w:r>
          </w:p>
          <w:p w:rsidR="004F0FE0" w:rsidRDefault="004F0FE0" w:rsidP="004F0FE0">
            <w:pPr>
              <w:pStyle w:val="ListParagraph"/>
              <w:numPr>
                <w:ilvl w:val="0"/>
                <w:numId w:val="4"/>
              </w:numPr>
              <w:spacing w:line="276" w:lineRule="auto"/>
              <w:ind w:left="318"/>
            </w:pPr>
            <w:r>
              <w:t xml:space="preserve">Prior clinical stroke (old asymptomatic stroke on imaging is </w:t>
            </w:r>
            <w:r>
              <w:lastRenderedPageBreak/>
              <w:t>not an exclusion criteria)</w:t>
            </w:r>
          </w:p>
          <w:p w:rsidR="004F0FE0" w:rsidRDefault="004F0FE0" w:rsidP="004F0FE0">
            <w:pPr>
              <w:pStyle w:val="ListParagraph"/>
              <w:numPr>
                <w:ilvl w:val="0"/>
                <w:numId w:val="4"/>
              </w:numPr>
              <w:spacing w:line="276" w:lineRule="auto"/>
              <w:ind w:left="318"/>
            </w:pPr>
            <w:r>
              <w:t>Modifi</w:t>
            </w:r>
            <w:r w:rsidR="00B90E2F">
              <w:t>ed Rankin scale</w:t>
            </w:r>
            <w:r>
              <w:t xml:space="preserve"> 2 or more. The patient must be fully independent of activities of daily living at the time of event, must not live in a nursing home and be cognitively intact</w:t>
            </w:r>
          </w:p>
          <w:p w:rsidR="004F0FE0" w:rsidRDefault="004F0FE0" w:rsidP="004F0FE0">
            <w:pPr>
              <w:pStyle w:val="ListParagraph"/>
              <w:numPr>
                <w:ilvl w:val="0"/>
                <w:numId w:val="4"/>
              </w:numPr>
              <w:spacing w:line="276" w:lineRule="auto"/>
              <w:ind w:left="318"/>
            </w:pPr>
            <w:r>
              <w:t>Serious co-morbid illness where the participant would be unexpected to survive 12 months and complete follow-up (eg. Metastatic cancer)</w:t>
            </w:r>
          </w:p>
          <w:p w:rsidR="004F0FE0" w:rsidRDefault="004F0FE0" w:rsidP="004F0FE0">
            <w:pPr>
              <w:pStyle w:val="ListParagraph"/>
              <w:numPr>
                <w:ilvl w:val="0"/>
                <w:numId w:val="4"/>
              </w:numPr>
              <w:spacing w:line="276" w:lineRule="auto"/>
              <w:ind w:left="318"/>
            </w:pPr>
            <w:r>
              <w:t xml:space="preserve">The examining neurologist concludes that the diagnostic criteria are met for an alternative  </w:t>
            </w:r>
            <w:r w:rsidR="00B90E2F">
              <w:t xml:space="preserve"> etiology (carpal tunnel, BPPV with positive Dix Hallpike</w:t>
            </w:r>
            <w:r>
              <w:t>, radiculopathy etc.)</w:t>
            </w:r>
          </w:p>
          <w:p w:rsidR="00DC2B43" w:rsidRDefault="004F0FE0" w:rsidP="004F0FE0">
            <w:pPr>
              <w:pStyle w:val="ListParagraph"/>
              <w:numPr>
                <w:ilvl w:val="0"/>
                <w:numId w:val="4"/>
              </w:numPr>
              <w:spacing w:line="276" w:lineRule="auto"/>
              <w:ind w:left="318"/>
            </w:pPr>
            <w:r>
              <w:t>Patient is unable or unwilling to undergo MR</w:t>
            </w:r>
            <w:r w:rsidR="002803FF">
              <w:t>I</w:t>
            </w:r>
            <w:r>
              <w:t xml:space="preserve"> examination within 7 days of symptom onset.  Patie</w:t>
            </w:r>
            <w:r w:rsidR="002803FF">
              <w:t xml:space="preserve">nt has a contraindication to MRI </w:t>
            </w:r>
            <w:r>
              <w:t>examination (eg. Pacemaker or ICD, significant renal failure making contrast MR</w:t>
            </w:r>
            <w:r w:rsidR="002803FF">
              <w:t>I</w:t>
            </w:r>
            <w:r>
              <w:t xml:space="preserve"> unsafe)</w:t>
            </w:r>
          </w:p>
        </w:tc>
        <w:tc>
          <w:tcPr>
            <w:tcW w:w="3827" w:type="dxa"/>
          </w:tcPr>
          <w:p w:rsidR="004908A6" w:rsidRDefault="004908A6" w:rsidP="004908A6">
            <w:r>
              <w:lastRenderedPageBreak/>
              <w:t>Participant will be excluded from participating in the study if any of the following conditions are present:</w:t>
            </w:r>
          </w:p>
          <w:p w:rsidR="004908A6" w:rsidRDefault="004908A6" w:rsidP="004F0FE0">
            <w:pPr>
              <w:pStyle w:val="ListParagraph"/>
              <w:numPr>
                <w:ilvl w:val="0"/>
                <w:numId w:val="3"/>
              </w:numPr>
              <w:ind w:left="318"/>
            </w:pPr>
            <w:r>
              <w:t>Stroke severity exceeding 4 on the NIHSS scale</w:t>
            </w:r>
          </w:p>
          <w:p w:rsidR="004908A6" w:rsidRDefault="004908A6" w:rsidP="004F0FE0">
            <w:pPr>
              <w:pStyle w:val="ListParagraph"/>
              <w:numPr>
                <w:ilvl w:val="0"/>
                <w:numId w:val="3"/>
              </w:numPr>
              <w:ind w:left="318"/>
            </w:pPr>
            <w:r>
              <w:t>Unable to obtain MRI (within 7 days) or CT/CTA (within 24 hrs)</w:t>
            </w:r>
          </w:p>
          <w:p w:rsidR="004908A6" w:rsidRDefault="004908A6" w:rsidP="004F0FE0">
            <w:pPr>
              <w:pStyle w:val="ListParagraph"/>
              <w:numPr>
                <w:ilvl w:val="0"/>
                <w:numId w:val="3"/>
              </w:numPr>
              <w:ind w:left="318"/>
            </w:pPr>
            <w:r>
              <w:t>Non-English speaking, unless translator present</w:t>
            </w:r>
          </w:p>
          <w:p w:rsidR="00DC2B43" w:rsidRDefault="007E7CE1" w:rsidP="004F0FE0">
            <w:pPr>
              <w:pStyle w:val="ListParagraph"/>
              <w:numPr>
                <w:ilvl w:val="0"/>
                <w:numId w:val="3"/>
              </w:numPr>
              <w:ind w:left="318"/>
            </w:pPr>
            <w:r>
              <w:t>I</w:t>
            </w:r>
            <w:r w:rsidR="004908A6">
              <w:t>solated monocular blindness</w:t>
            </w:r>
          </w:p>
        </w:tc>
      </w:tr>
    </w:tbl>
    <w:p w:rsidR="00DC2B43" w:rsidRDefault="00DC2B43"/>
    <w:sectPr w:rsidR="00DC2B43" w:rsidSect="00F2718E">
      <w:headerReference w:type="default" r:id="rId8"/>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502DD" w:rsidRDefault="00C502DD" w:rsidP="00DC2B43">
      <w:pPr>
        <w:spacing w:after="0" w:line="240" w:lineRule="auto"/>
      </w:pPr>
      <w:r>
        <w:separator/>
      </w:r>
    </w:p>
  </w:endnote>
  <w:endnote w:type="continuationSeparator" w:id="0">
    <w:p w:rsidR="00C502DD" w:rsidRDefault="00C502DD" w:rsidP="00DC2B4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ＭＳ 明朝">
    <w:altName w:val="MS Mincho"/>
    <w:charset w:val="4E"/>
    <w:family w:val="auto"/>
    <w:pitch w:val="variable"/>
    <w:sig w:usb0="00000000" w:usb1="6AC7FDFB" w:usb2="00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502DD" w:rsidRDefault="00C502DD" w:rsidP="00DC2B43">
      <w:pPr>
        <w:spacing w:after="0" w:line="240" w:lineRule="auto"/>
      </w:pPr>
      <w:r>
        <w:separator/>
      </w:r>
    </w:p>
  </w:footnote>
  <w:footnote w:type="continuationSeparator" w:id="0">
    <w:p w:rsidR="00C502DD" w:rsidRDefault="00C502DD" w:rsidP="00DC2B43">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C2B43" w:rsidRDefault="00DC2B43">
    <w:pPr>
      <w:pStyle w:val="Header"/>
    </w:pPr>
    <w:r>
      <w:t xml:space="preserve">Yu et al. </w:t>
    </w:r>
    <w:r w:rsidRPr="00DC2B43">
      <w:t xml:space="preserve">Moderate sensitivity and high specificity of </w:t>
    </w:r>
    <w:r>
      <w:t>ED</w:t>
    </w:r>
    <w:r w:rsidRPr="00DC2B43">
      <w:t xml:space="preserve"> administrative data for </w:t>
    </w:r>
    <w:r>
      <w:t>TIA</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CB4174"/>
    <w:multiLevelType w:val="hybridMultilevel"/>
    <w:tmpl w:val="23B8B5E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31BB17FE"/>
    <w:multiLevelType w:val="hybridMultilevel"/>
    <w:tmpl w:val="4306A5F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60097F58"/>
    <w:multiLevelType w:val="hybridMultilevel"/>
    <w:tmpl w:val="4502C4D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6C717EBD"/>
    <w:multiLevelType w:val="hybridMultilevel"/>
    <w:tmpl w:val="CE40EDA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hdrShapeDefaults>
    <o:shapedefaults v:ext="edit" spidmax="5122"/>
  </w:hdrShapeDefaults>
  <w:footnotePr>
    <w:footnote w:id="-1"/>
    <w:footnote w:id="0"/>
  </w:footnotePr>
  <w:endnotePr>
    <w:endnote w:id="-1"/>
    <w:endnote w:id="0"/>
  </w:endnotePr>
  <w:compat/>
  <w:docVars>
    <w:docVar w:name="Total_Editing_Time" w:val="1"/>
  </w:docVars>
  <w:rsids>
    <w:rsidRoot w:val="00080815"/>
    <w:rsid w:val="00000FD4"/>
    <w:rsid w:val="00001E0A"/>
    <w:rsid w:val="00002338"/>
    <w:rsid w:val="00003EAE"/>
    <w:rsid w:val="0000699F"/>
    <w:rsid w:val="00013D6A"/>
    <w:rsid w:val="00014152"/>
    <w:rsid w:val="00015427"/>
    <w:rsid w:val="00016514"/>
    <w:rsid w:val="00025AD3"/>
    <w:rsid w:val="0002694E"/>
    <w:rsid w:val="00026D2D"/>
    <w:rsid w:val="00035AB1"/>
    <w:rsid w:val="0003767A"/>
    <w:rsid w:val="00041D52"/>
    <w:rsid w:val="000433C7"/>
    <w:rsid w:val="00043BA9"/>
    <w:rsid w:val="00044B52"/>
    <w:rsid w:val="000513F2"/>
    <w:rsid w:val="000516DA"/>
    <w:rsid w:val="00053141"/>
    <w:rsid w:val="000531DB"/>
    <w:rsid w:val="0005418B"/>
    <w:rsid w:val="00054DAC"/>
    <w:rsid w:val="0006257E"/>
    <w:rsid w:val="0006600B"/>
    <w:rsid w:val="0006622F"/>
    <w:rsid w:val="00076779"/>
    <w:rsid w:val="00080815"/>
    <w:rsid w:val="0008197A"/>
    <w:rsid w:val="00083168"/>
    <w:rsid w:val="0008370A"/>
    <w:rsid w:val="000838B1"/>
    <w:rsid w:val="000854D7"/>
    <w:rsid w:val="000858BC"/>
    <w:rsid w:val="00085EB5"/>
    <w:rsid w:val="00086603"/>
    <w:rsid w:val="000900E2"/>
    <w:rsid w:val="0009361B"/>
    <w:rsid w:val="00094A36"/>
    <w:rsid w:val="00095877"/>
    <w:rsid w:val="000975A5"/>
    <w:rsid w:val="000A1017"/>
    <w:rsid w:val="000A17BC"/>
    <w:rsid w:val="000A2608"/>
    <w:rsid w:val="000A2E23"/>
    <w:rsid w:val="000A48B9"/>
    <w:rsid w:val="000A4F8C"/>
    <w:rsid w:val="000A507A"/>
    <w:rsid w:val="000B1C55"/>
    <w:rsid w:val="000B1F60"/>
    <w:rsid w:val="000B297E"/>
    <w:rsid w:val="000B396A"/>
    <w:rsid w:val="000B6E24"/>
    <w:rsid w:val="000C3342"/>
    <w:rsid w:val="000C3428"/>
    <w:rsid w:val="000C3CFE"/>
    <w:rsid w:val="000C600C"/>
    <w:rsid w:val="000E0B46"/>
    <w:rsid w:val="000E2243"/>
    <w:rsid w:val="000F16A7"/>
    <w:rsid w:val="000F3462"/>
    <w:rsid w:val="000F3A74"/>
    <w:rsid w:val="0011144E"/>
    <w:rsid w:val="001134BD"/>
    <w:rsid w:val="00114A94"/>
    <w:rsid w:val="001243F2"/>
    <w:rsid w:val="00133D28"/>
    <w:rsid w:val="00135AEF"/>
    <w:rsid w:val="0013611F"/>
    <w:rsid w:val="00140981"/>
    <w:rsid w:val="001455AE"/>
    <w:rsid w:val="00146DF8"/>
    <w:rsid w:val="00147BE9"/>
    <w:rsid w:val="00150A1C"/>
    <w:rsid w:val="0015272C"/>
    <w:rsid w:val="0015692B"/>
    <w:rsid w:val="001629D6"/>
    <w:rsid w:val="00163807"/>
    <w:rsid w:val="0016655C"/>
    <w:rsid w:val="001740AD"/>
    <w:rsid w:val="001764BF"/>
    <w:rsid w:val="00176DD1"/>
    <w:rsid w:val="00180A5C"/>
    <w:rsid w:val="00187C79"/>
    <w:rsid w:val="001921B9"/>
    <w:rsid w:val="00193FBC"/>
    <w:rsid w:val="00194076"/>
    <w:rsid w:val="00194AD6"/>
    <w:rsid w:val="00196695"/>
    <w:rsid w:val="00197FE1"/>
    <w:rsid w:val="001A1312"/>
    <w:rsid w:val="001A2B84"/>
    <w:rsid w:val="001A3747"/>
    <w:rsid w:val="001B0FB1"/>
    <w:rsid w:val="001B4B26"/>
    <w:rsid w:val="001B4D30"/>
    <w:rsid w:val="001B5B62"/>
    <w:rsid w:val="001C58A6"/>
    <w:rsid w:val="001D31BF"/>
    <w:rsid w:val="001E351C"/>
    <w:rsid w:val="001E3F6E"/>
    <w:rsid w:val="001E6945"/>
    <w:rsid w:val="001F2F2C"/>
    <w:rsid w:val="001F3832"/>
    <w:rsid w:val="001F6570"/>
    <w:rsid w:val="00200281"/>
    <w:rsid w:val="00201BB9"/>
    <w:rsid w:val="002027C4"/>
    <w:rsid w:val="00202DB1"/>
    <w:rsid w:val="00202E9A"/>
    <w:rsid w:val="00206FBE"/>
    <w:rsid w:val="002074D2"/>
    <w:rsid w:val="00207E9D"/>
    <w:rsid w:val="00212B1F"/>
    <w:rsid w:val="002131D3"/>
    <w:rsid w:val="002137F7"/>
    <w:rsid w:val="002173B3"/>
    <w:rsid w:val="00217A87"/>
    <w:rsid w:val="00224D5A"/>
    <w:rsid w:val="002259D5"/>
    <w:rsid w:val="00225FC7"/>
    <w:rsid w:val="002314B8"/>
    <w:rsid w:val="002359A5"/>
    <w:rsid w:val="00241723"/>
    <w:rsid w:val="002452AE"/>
    <w:rsid w:val="00245AA3"/>
    <w:rsid w:val="0025061E"/>
    <w:rsid w:val="00251FBC"/>
    <w:rsid w:val="00252F1D"/>
    <w:rsid w:val="002531AD"/>
    <w:rsid w:val="00256219"/>
    <w:rsid w:val="00257207"/>
    <w:rsid w:val="002609D4"/>
    <w:rsid w:val="00262A52"/>
    <w:rsid w:val="00266666"/>
    <w:rsid w:val="00270604"/>
    <w:rsid w:val="00270682"/>
    <w:rsid w:val="00272E37"/>
    <w:rsid w:val="00275C9C"/>
    <w:rsid w:val="002770C9"/>
    <w:rsid w:val="002803FF"/>
    <w:rsid w:val="00284CD7"/>
    <w:rsid w:val="00284E74"/>
    <w:rsid w:val="00285C9E"/>
    <w:rsid w:val="0028602C"/>
    <w:rsid w:val="00287C8C"/>
    <w:rsid w:val="00290120"/>
    <w:rsid w:val="00291512"/>
    <w:rsid w:val="002920F2"/>
    <w:rsid w:val="002945D9"/>
    <w:rsid w:val="002A003D"/>
    <w:rsid w:val="002A2112"/>
    <w:rsid w:val="002A24E5"/>
    <w:rsid w:val="002A5681"/>
    <w:rsid w:val="002A5E0B"/>
    <w:rsid w:val="002A675C"/>
    <w:rsid w:val="002A6E2B"/>
    <w:rsid w:val="002B13B6"/>
    <w:rsid w:val="002B411B"/>
    <w:rsid w:val="002B5FA5"/>
    <w:rsid w:val="002C107F"/>
    <w:rsid w:val="002C29C6"/>
    <w:rsid w:val="002C3436"/>
    <w:rsid w:val="002C395E"/>
    <w:rsid w:val="002D2C38"/>
    <w:rsid w:val="002D4FE2"/>
    <w:rsid w:val="002E013A"/>
    <w:rsid w:val="002E4818"/>
    <w:rsid w:val="002F1531"/>
    <w:rsid w:val="002F45D7"/>
    <w:rsid w:val="002F4A79"/>
    <w:rsid w:val="002F61B8"/>
    <w:rsid w:val="00300198"/>
    <w:rsid w:val="0030215C"/>
    <w:rsid w:val="0031134E"/>
    <w:rsid w:val="00311FF7"/>
    <w:rsid w:val="003141B4"/>
    <w:rsid w:val="003151F3"/>
    <w:rsid w:val="00315336"/>
    <w:rsid w:val="00317EBA"/>
    <w:rsid w:val="00321A9A"/>
    <w:rsid w:val="0032656A"/>
    <w:rsid w:val="00331929"/>
    <w:rsid w:val="003334B9"/>
    <w:rsid w:val="003336C6"/>
    <w:rsid w:val="00334907"/>
    <w:rsid w:val="00335F40"/>
    <w:rsid w:val="0033726F"/>
    <w:rsid w:val="00344D64"/>
    <w:rsid w:val="00346CC7"/>
    <w:rsid w:val="00350E7F"/>
    <w:rsid w:val="003529A0"/>
    <w:rsid w:val="00354051"/>
    <w:rsid w:val="003552F3"/>
    <w:rsid w:val="00357AE7"/>
    <w:rsid w:val="00360372"/>
    <w:rsid w:val="00360EC7"/>
    <w:rsid w:val="003633CA"/>
    <w:rsid w:val="00363DAB"/>
    <w:rsid w:val="00364643"/>
    <w:rsid w:val="00370729"/>
    <w:rsid w:val="00371B9A"/>
    <w:rsid w:val="0037567E"/>
    <w:rsid w:val="00376593"/>
    <w:rsid w:val="0037700A"/>
    <w:rsid w:val="003803E0"/>
    <w:rsid w:val="00380EE2"/>
    <w:rsid w:val="00385CFD"/>
    <w:rsid w:val="00386D4C"/>
    <w:rsid w:val="003953D7"/>
    <w:rsid w:val="003968E4"/>
    <w:rsid w:val="00396BEA"/>
    <w:rsid w:val="003A2017"/>
    <w:rsid w:val="003A58C4"/>
    <w:rsid w:val="003B0BD8"/>
    <w:rsid w:val="003B7C57"/>
    <w:rsid w:val="003C203B"/>
    <w:rsid w:val="003C44AC"/>
    <w:rsid w:val="003D0AF9"/>
    <w:rsid w:val="003D1C8A"/>
    <w:rsid w:val="003D31AD"/>
    <w:rsid w:val="003D6554"/>
    <w:rsid w:val="003D792A"/>
    <w:rsid w:val="003E793A"/>
    <w:rsid w:val="003E7F5A"/>
    <w:rsid w:val="003F3F40"/>
    <w:rsid w:val="003F6554"/>
    <w:rsid w:val="00400331"/>
    <w:rsid w:val="004020DA"/>
    <w:rsid w:val="0040493A"/>
    <w:rsid w:val="00406EE5"/>
    <w:rsid w:val="00410BC1"/>
    <w:rsid w:val="004115C4"/>
    <w:rsid w:val="00414310"/>
    <w:rsid w:val="004154C2"/>
    <w:rsid w:val="0041716B"/>
    <w:rsid w:val="00421099"/>
    <w:rsid w:val="004229AB"/>
    <w:rsid w:val="00422C6F"/>
    <w:rsid w:val="00422F7D"/>
    <w:rsid w:val="00423024"/>
    <w:rsid w:val="004234D7"/>
    <w:rsid w:val="00425A65"/>
    <w:rsid w:val="00426A79"/>
    <w:rsid w:val="00435838"/>
    <w:rsid w:val="0043751E"/>
    <w:rsid w:val="00440A49"/>
    <w:rsid w:val="00440E6D"/>
    <w:rsid w:val="00442A1C"/>
    <w:rsid w:val="00444D98"/>
    <w:rsid w:val="004477E1"/>
    <w:rsid w:val="00447930"/>
    <w:rsid w:val="0044797C"/>
    <w:rsid w:val="00451F33"/>
    <w:rsid w:val="00452D8C"/>
    <w:rsid w:val="00453ECD"/>
    <w:rsid w:val="0046144D"/>
    <w:rsid w:val="004709DD"/>
    <w:rsid w:val="00471C94"/>
    <w:rsid w:val="004739D1"/>
    <w:rsid w:val="00474DFA"/>
    <w:rsid w:val="0047506D"/>
    <w:rsid w:val="004763BA"/>
    <w:rsid w:val="004826DC"/>
    <w:rsid w:val="004856D5"/>
    <w:rsid w:val="0049017B"/>
    <w:rsid w:val="0049078A"/>
    <w:rsid w:val="004908A6"/>
    <w:rsid w:val="004914C5"/>
    <w:rsid w:val="004925C7"/>
    <w:rsid w:val="00494199"/>
    <w:rsid w:val="00496186"/>
    <w:rsid w:val="00496DC2"/>
    <w:rsid w:val="00497A06"/>
    <w:rsid w:val="004A3210"/>
    <w:rsid w:val="004A4446"/>
    <w:rsid w:val="004A55E7"/>
    <w:rsid w:val="004A5AC2"/>
    <w:rsid w:val="004A5C01"/>
    <w:rsid w:val="004A7BC0"/>
    <w:rsid w:val="004B489E"/>
    <w:rsid w:val="004C23FB"/>
    <w:rsid w:val="004C324D"/>
    <w:rsid w:val="004C7F90"/>
    <w:rsid w:val="004D1DDF"/>
    <w:rsid w:val="004D695A"/>
    <w:rsid w:val="004D6F09"/>
    <w:rsid w:val="004E0711"/>
    <w:rsid w:val="004E1CA1"/>
    <w:rsid w:val="004E6119"/>
    <w:rsid w:val="004E661D"/>
    <w:rsid w:val="004F0FE0"/>
    <w:rsid w:val="004F219E"/>
    <w:rsid w:val="004F3463"/>
    <w:rsid w:val="004F413B"/>
    <w:rsid w:val="004F5E95"/>
    <w:rsid w:val="005025BB"/>
    <w:rsid w:val="00504DDD"/>
    <w:rsid w:val="00504DEE"/>
    <w:rsid w:val="00506066"/>
    <w:rsid w:val="0051025E"/>
    <w:rsid w:val="005104DF"/>
    <w:rsid w:val="005133F5"/>
    <w:rsid w:val="00524AFE"/>
    <w:rsid w:val="00526BB5"/>
    <w:rsid w:val="00527170"/>
    <w:rsid w:val="00530D92"/>
    <w:rsid w:val="00543692"/>
    <w:rsid w:val="00543BD2"/>
    <w:rsid w:val="005459F8"/>
    <w:rsid w:val="00547742"/>
    <w:rsid w:val="005526AD"/>
    <w:rsid w:val="0055511B"/>
    <w:rsid w:val="0055671F"/>
    <w:rsid w:val="00561051"/>
    <w:rsid w:val="00562A08"/>
    <w:rsid w:val="00564950"/>
    <w:rsid w:val="00570283"/>
    <w:rsid w:val="00570B20"/>
    <w:rsid w:val="00570DC8"/>
    <w:rsid w:val="005721D2"/>
    <w:rsid w:val="005729A7"/>
    <w:rsid w:val="005735F7"/>
    <w:rsid w:val="00574A61"/>
    <w:rsid w:val="00574AB1"/>
    <w:rsid w:val="00576894"/>
    <w:rsid w:val="0057738B"/>
    <w:rsid w:val="00577EFA"/>
    <w:rsid w:val="00582097"/>
    <w:rsid w:val="0058312D"/>
    <w:rsid w:val="00584C08"/>
    <w:rsid w:val="00585566"/>
    <w:rsid w:val="005867A8"/>
    <w:rsid w:val="00587E96"/>
    <w:rsid w:val="00591C98"/>
    <w:rsid w:val="00592C85"/>
    <w:rsid w:val="00595BEC"/>
    <w:rsid w:val="005A309E"/>
    <w:rsid w:val="005A5453"/>
    <w:rsid w:val="005A72CC"/>
    <w:rsid w:val="005B3C87"/>
    <w:rsid w:val="005B6CC0"/>
    <w:rsid w:val="005C0C93"/>
    <w:rsid w:val="005C3DBD"/>
    <w:rsid w:val="005C7F0B"/>
    <w:rsid w:val="005D2CFC"/>
    <w:rsid w:val="005D4DFF"/>
    <w:rsid w:val="005D631D"/>
    <w:rsid w:val="005D7A92"/>
    <w:rsid w:val="005E1424"/>
    <w:rsid w:val="005E3202"/>
    <w:rsid w:val="005E447A"/>
    <w:rsid w:val="005E5802"/>
    <w:rsid w:val="005E6F63"/>
    <w:rsid w:val="005F352B"/>
    <w:rsid w:val="005F43E4"/>
    <w:rsid w:val="005F5A60"/>
    <w:rsid w:val="005F5E22"/>
    <w:rsid w:val="005F634F"/>
    <w:rsid w:val="005F6E23"/>
    <w:rsid w:val="006001FE"/>
    <w:rsid w:val="006017F5"/>
    <w:rsid w:val="00605FCB"/>
    <w:rsid w:val="00610B80"/>
    <w:rsid w:val="0061374E"/>
    <w:rsid w:val="0061507E"/>
    <w:rsid w:val="00615B56"/>
    <w:rsid w:val="00620D09"/>
    <w:rsid w:val="00622593"/>
    <w:rsid w:val="00623BD9"/>
    <w:rsid w:val="0062441C"/>
    <w:rsid w:val="00630073"/>
    <w:rsid w:val="00630871"/>
    <w:rsid w:val="00631250"/>
    <w:rsid w:val="00631394"/>
    <w:rsid w:val="006321D2"/>
    <w:rsid w:val="006348B1"/>
    <w:rsid w:val="00641D49"/>
    <w:rsid w:val="00645034"/>
    <w:rsid w:val="00647301"/>
    <w:rsid w:val="0064749C"/>
    <w:rsid w:val="00647CF4"/>
    <w:rsid w:val="00652352"/>
    <w:rsid w:val="006539E4"/>
    <w:rsid w:val="00655524"/>
    <w:rsid w:val="00657410"/>
    <w:rsid w:val="0066786F"/>
    <w:rsid w:val="0067695D"/>
    <w:rsid w:val="00677D8D"/>
    <w:rsid w:val="00680A6D"/>
    <w:rsid w:val="00681B50"/>
    <w:rsid w:val="006820A1"/>
    <w:rsid w:val="00684EB1"/>
    <w:rsid w:val="00685188"/>
    <w:rsid w:val="00685BB9"/>
    <w:rsid w:val="00686824"/>
    <w:rsid w:val="006877D4"/>
    <w:rsid w:val="00693F43"/>
    <w:rsid w:val="006A0FEE"/>
    <w:rsid w:val="006A36E1"/>
    <w:rsid w:val="006A633C"/>
    <w:rsid w:val="006A7190"/>
    <w:rsid w:val="006B00C9"/>
    <w:rsid w:val="006B5F1E"/>
    <w:rsid w:val="006C0152"/>
    <w:rsid w:val="006C2E11"/>
    <w:rsid w:val="006C6835"/>
    <w:rsid w:val="006C7646"/>
    <w:rsid w:val="006C7B2E"/>
    <w:rsid w:val="006D4CCD"/>
    <w:rsid w:val="006D7C48"/>
    <w:rsid w:val="006E4EAD"/>
    <w:rsid w:val="006E5E8D"/>
    <w:rsid w:val="006E648F"/>
    <w:rsid w:val="006E6562"/>
    <w:rsid w:val="006E666E"/>
    <w:rsid w:val="006F1B4D"/>
    <w:rsid w:val="006F486A"/>
    <w:rsid w:val="006F583C"/>
    <w:rsid w:val="00700C7A"/>
    <w:rsid w:val="00706740"/>
    <w:rsid w:val="00706B68"/>
    <w:rsid w:val="007077AA"/>
    <w:rsid w:val="007125A2"/>
    <w:rsid w:val="007155C9"/>
    <w:rsid w:val="00717557"/>
    <w:rsid w:val="00724E7F"/>
    <w:rsid w:val="0072578B"/>
    <w:rsid w:val="00731483"/>
    <w:rsid w:val="00732EF5"/>
    <w:rsid w:val="007331C1"/>
    <w:rsid w:val="0073453D"/>
    <w:rsid w:val="0073486E"/>
    <w:rsid w:val="0074070B"/>
    <w:rsid w:val="00742019"/>
    <w:rsid w:val="0074208D"/>
    <w:rsid w:val="007441F3"/>
    <w:rsid w:val="00751097"/>
    <w:rsid w:val="00757416"/>
    <w:rsid w:val="0075794C"/>
    <w:rsid w:val="0076125A"/>
    <w:rsid w:val="007638B7"/>
    <w:rsid w:val="00764704"/>
    <w:rsid w:val="00764AB1"/>
    <w:rsid w:val="00767974"/>
    <w:rsid w:val="00767DFD"/>
    <w:rsid w:val="0077299C"/>
    <w:rsid w:val="00773204"/>
    <w:rsid w:val="0077384B"/>
    <w:rsid w:val="0078095B"/>
    <w:rsid w:val="00792860"/>
    <w:rsid w:val="007968A8"/>
    <w:rsid w:val="007A017B"/>
    <w:rsid w:val="007A2187"/>
    <w:rsid w:val="007A6D35"/>
    <w:rsid w:val="007A7A7E"/>
    <w:rsid w:val="007A7FCC"/>
    <w:rsid w:val="007B15C4"/>
    <w:rsid w:val="007B1BC2"/>
    <w:rsid w:val="007B2059"/>
    <w:rsid w:val="007B505F"/>
    <w:rsid w:val="007B57EC"/>
    <w:rsid w:val="007B7036"/>
    <w:rsid w:val="007B74EA"/>
    <w:rsid w:val="007B789F"/>
    <w:rsid w:val="007C4DEE"/>
    <w:rsid w:val="007D0A56"/>
    <w:rsid w:val="007D2B68"/>
    <w:rsid w:val="007D3E55"/>
    <w:rsid w:val="007D415B"/>
    <w:rsid w:val="007D69CE"/>
    <w:rsid w:val="007D6AD0"/>
    <w:rsid w:val="007E20B7"/>
    <w:rsid w:val="007E434F"/>
    <w:rsid w:val="007E627F"/>
    <w:rsid w:val="007E7CE1"/>
    <w:rsid w:val="007F1345"/>
    <w:rsid w:val="007F6494"/>
    <w:rsid w:val="007F7F7F"/>
    <w:rsid w:val="008047DC"/>
    <w:rsid w:val="00805606"/>
    <w:rsid w:val="00806D91"/>
    <w:rsid w:val="00807F42"/>
    <w:rsid w:val="00810BE3"/>
    <w:rsid w:val="00812B7F"/>
    <w:rsid w:val="00815AF6"/>
    <w:rsid w:val="008168FF"/>
    <w:rsid w:val="008171AE"/>
    <w:rsid w:val="00821F2B"/>
    <w:rsid w:val="00837834"/>
    <w:rsid w:val="00844BA2"/>
    <w:rsid w:val="0084757F"/>
    <w:rsid w:val="00847933"/>
    <w:rsid w:val="00847FAC"/>
    <w:rsid w:val="00856FA2"/>
    <w:rsid w:val="008614FD"/>
    <w:rsid w:val="00862B37"/>
    <w:rsid w:val="00863CD1"/>
    <w:rsid w:val="008642E9"/>
    <w:rsid w:val="00864501"/>
    <w:rsid w:val="008668F2"/>
    <w:rsid w:val="00866985"/>
    <w:rsid w:val="008743C0"/>
    <w:rsid w:val="008844B7"/>
    <w:rsid w:val="00887C71"/>
    <w:rsid w:val="008915A8"/>
    <w:rsid w:val="00895752"/>
    <w:rsid w:val="008A1B56"/>
    <w:rsid w:val="008B2489"/>
    <w:rsid w:val="008B727D"/>
    <w:rsid w:val="008B77FC"/>
    <w:rsid w:val="008C1C83"/>
    <w:rsid w:val="008C3776"/>
    <w:rsid w:val="008C3885"/>
    <w:rsid w:val="008C5F95"/>
    <w:rsid w:val="008D4DBE"/>
    <w:rsid w:val="008D54C0"/>
    <w:rsid w:val="008D7FCA"/>
    <w:rsid w:val="008E5A20"/>
    <w:rsid w:val="008F2ED0"/>
    <w:rsid w:val="008F3259"/>
    <w:rsid w:val="008F32BA"/>
    <w:rsid w:val="008F40DA"/>
    <w:rsid w:val="00905F5B"/>
    <w:rsid w:val="00910AAE"/>
    <w:rsid w:val="009123DD"/>
    <w:rsid w:val="00912704"/>
    <w:rsid w:val="009132D7"/>
    <w:rsid w:val="00914174"/>
    <w:rsid w:val="0091425F"/>
    <w:rsid w:val="00920E0E"/>
    <w:rsid w:val="00922F4D"/>
    <w:rsid w:val="00926C70"/>
    <w:rsid w:val="009309DE"/>
    <w:rsid w:val="00930E6E"/>
    <w:rsid w:val="0093291F"/>
    <w:rsid w:val="00934DB5"/>
    <w:rsid w:val="00935038"/>
    <w:rsid w:val="00935151"/>
    <w:rsid w:val="00936B9A"/>
    <w:rsid w:val="00937E7F"/>
    <w:rsid w:val="00944863"/>
    <w:rsid w:val="0094521C"/>
    <w:rsid w:val="00946107"/>
    <w:rsid w:val="00951AA4"/>
    <w:rsid w:val="009533A3"/>
    <w:rsid w:val="009573ED"/>
    <w:rsid w:val="009604BD"/>
    <w:rsid w:val="00962738"/>
    <w:rsid w:val="009708D3"/>
    <w:rsid w:val="0097488E"/>
    <w:rsid w:val="0097709B"/>
    <w:rsid w:val="00982FB5"/>
    <w:rsid w:val="0098353D"/>
    <w:rsid w:val="00985ACC"/>
    <w:rsid w:val="00995229"/>
    <w:rsid w:val="009A2909"/>
    <w:rsid w:val="009B2305"/>
    <w:rsid w:val="009B26C5"/>
    <w:rsid w:val="009B6567"/>
    <w:rsid w:val="009B684E"/>
    <w:rsid w:val="009C0B5A"/>
    <w:rsid w:val="009C45AD"/>
    <w:rsid w:val="009C4A10"/>
    <w:rsid w:val="009C5B53"/>
    <w:rsid w:val="009C76C3"/>
    <w:rsid w:val="009D1138"/>
    <w:rsid w:val="009D7E3F"/>
    <w:rsid w:val="009E1AAA"/>
    <w:rsid w:val="009E46AF"/>
    <w:rsid w:val="009E7A14"/>
    <w:rsid w:val="009F3524"/>
    <w:rsid w:val="00A01B63"/>
    <w:rsid w:val="00A01B9C"/>
    <w:rsid w:val="00A036FD"/>
    <w:rsid w:val="00A04B8A"/>
    <w:rsid w:val="00A05397"/>
    <w:rsid w:val="00A05A8F"/>
    <w:rsid w:val="00A129D0"/>
    <w:rsid w:val="00A13685"/>
    <w:rsid w:val="00A149CD"/>
    <w:rsid w:val="00A1589E"/>
    <w:rsid w:val="00A17DDA"/>
    <w:rsid w:val="00A20671"/>
    <w:rsid w:val="00A22D5F"/>
    <w:rsid w:val="00A30879"/>
    <w:rsid w:val="00A4256B"/>
    <w:rsid w:val="00A458AB"/>
    <w:rsid w:val="00A4766A"/>
    <w:rsid w:val="00A50DDE"/>
    <w:rsid w:val="00A51BA5"/>
    <w:rsid w:val="00A54BDC"/>
    <w:rsid w:val="00A57345"/>
    <w:rsid w:val="00A61C26"/>
    <w:rsid w:val="00A63E2E"/>
    <w:rsid w:val="00A6571B"/>
    <w:rsid w:val="00A667C9"/>
    <w:rsid w:val="00A70BA3"/>
    <w:rsid w:val="00A71686"/>
    <w:rsid w:val="00A72F4D"/>
    <w:rsid w:val="00A74197"/>
    <w:rsid w:val="00A769CF"/>
    <w:rsid w:val="00A800DD"/>
    <w:rsid w:val="00A80247"/>
    <w:rsid w:val="00A80C4A"/>
    <w:rsid w:val="00A821E1"/>
    <w:rsid w:val="00A85425"/>
    <w:rsid w:val="00A903F1"/>
    <w:rsid w:val="00A92F0B"/>
    <w:rsid w:val="00AA59EE"/>
    <w:rsid w:val="00AA68C6"/>
    <w:rsid w:val="00AA718B"/>
    <w:rsid w:val="00AA76E0"/>
    <w:rsid w:val="00AB02BB"/>
    <w:rsid w:val="00AB1BBE"/>
    <w:rsid w:val="00AC20BA"/>
    <w:rsid w:val="00AC5BD8"/>
    <w:rsid w:val="00AD4099"/>
    <w:rsid w:val="00AD79B3"/>
    <w:rsid w:val="00AE6C2C"/>
    <w:rsid w:val="00AF2458"/>
    <w:rsid w:val="00AF281F"/>
    <w:rsid w:val="00AF65C7"/>
    <w:rsid w:val="00B016C5"/>
    <w:rsid w:val="00B0478D"/>
    <w:rsid w:val="00B07606"/>
    <w:rsid w:val="00B146C6"/>
    <w:rsid w:val="00B16319"/>
    <w:rsid w:val="00B2071A"/>
    <w:rsid w:val="00B20CCF"/>
    <w:rsid w:val="00B2436C"/>
    <w:rsid w:val="00B245B3"/>
    <w:rsid w:val="00B37117"/>
    <w:rsid w:val="00B40FF1"/>
    <w:rsid w:val="00B41338"/>
    <w:rsid w:val="00B41ED9"/>
    <w:rsid w:val="00B42F72"/>
    <w:rsid w:val="00B47749"/>
    <w:rsid w:val="00B506DE"/>
    <w:rsid w:val="00B520A0"/>
    <w:rsid w:val="00B55DBE"/>
    <w:rsid w:val="00B5616F"/>
    <w:rsid w:val="00B565CC"/>
    <w:rsid w:val="00B60234"/>
    <w:rsid w:val="00B63432"/>
    <w:rsid w:val="00B64B97"/>
    <w:rsid w:val="00B70F5D"/>
    <w:rsid w:val="00B76141"/>
    <w:rsid w:val="00B76E7E"/>
    <w:rsid w:val="00B8512C"/>
    <w:rsid w:val="00B90E2F"/>
    <w:rsid w:val="00B9306E"/>
    <w:rsid w:val="00B96562"/>
    <w:rsid w:val="00BA0FBE"/>
    <w:rsid w:val="00BA1FAA"/>
    <w:rsid w:val="00BA4DB9"/>
    <w:rsid w:val="00BA50E7"/>
    <w:rsid w:val="00BA519B"/>
    <w:rsid w:val="00BA7E7B"/>
    <w:rsid w:val="00BB0676"/>
    <w:rsid w:val="00BB068E"/>
    <w:rsid w:val="00BB5035"/>
    <w:rsid w:val="00BB5B98"/>
    <w:rsid w:val="00BB6893"/>
    <w:rsid w:val="00BC1640"/>
    <w:rsid w:val="00BC62D2"/>
    <w:rsid w:val="00BC6783"/>
    <w:rsid w:val="00BC78FD"/>
    <w:rsid w:val="00BD1692"/>
    <w:rsid w:val="00BD2D05"/>
    <w:rsid w:val="00BD5E58"/>
    <w:rsid w:val="00BE090F"/>
    <w:rsid w:val="00BE4398"/>
    <w:rsid w:val="00BE5003"/>
    <w:rsid w:val="00BE5DF8"/>
    <w:rsid w:val="00BE5EB6"/>
    <w:rsid w:val="00BF1420"/>
    <w:rsid w:val="00BF198E"/>
    <w:rsid w:val="00BF41F2"/>
    <w:rsid w:val="00BF6F87"/>
    <w:rsid w:val="00C00D28"/>
    <w:rsid w:val="00C02BBE"/>
    <w:rsid w:val="00C073E4"/>
    <w:rsid w:val="00C11BE4"/>
    <w:rsid w:val="00C11DF2"/>
    <w:rsid w:val="00C1206D"/>
    <w:rsid w:val="00C14EFA"/>
    <w:rsid w:val="00C150D1"/>
    <w:rsid w:val="00C17181"/>
    <w:rsid w:val="00C2478E"/>
    <w:rsid w:val="00C26BB5"/>
    <w:rsid w:val="00C336D0"/>
    <w:rsid w:val="00C3729C"/>
    <w:rsid w:val="00C37646"/>
    <w:rsid w:val="00C40DA5"/>
    <w:rsid w:val="00C43A71"/>
    <w:rsid w:val="00C50121"/>
    <w:rsid w:val="00C502DD"/>
    <w:rsid w:val="00C52186"/>
    <w:rsid w:val="00C5585D"/>
    <w:rsid w:val="00C57A42"/>
    <w:rsid w:val="00C604EE"/>
    <w:rsid w:val="00C64FBE"/>
    <w:rsid w:val="00C66C86"/>
    <w:rsid w:val="00C66F4F"/>
    <w:rsid w:val="00C71F04"/>
    <w:rsid w:val="00C72280"/>
    <w:rsid w:val="00C7772C"/>
    <w:rsid w:val="00C80AE7"/>
    <w:rsid w:val="00C86813"/>
    <w:rsid w:val="00C90FCA"/>
    <w:rsid w:val="00C939F9"/>
    <w:rsid w:val="00C96315"/>
    <w:rsid w:val="00CA1B0E"/>
    <w:rsid w:val="00CA41AF"/>
    <w:rsid w:val="00CA675D"/>
    <w:rsid w:val="00CB16C0"/>
    <w:rsid w:val="00CB524E"/>
    <w:rsid w:val="00CB56D1"/>
    <w:rsid w:val="00CB62F7"/>
    <w:rsid w:val="00CC3C17"/>
    <w:rsid w:val="00CC667D"/>
    <w:rsid w:val="00CC7A15"/>
    <w:rsid w:val="00CD1CEF"/>
    <w:rsid w:val="00CD36FF"/>
    <w:rsid w:val="00CD4BCA"/>
    <w:rsid w:val="00CE19ED"/>
    <w:rsid w:val="00CE2C8A"/>
    <w:rsid w:val="00CE41B5"/>
    <w:rsid w:val="00CF26F4"/>
    <w:rsid w:val="00CF41C6"/>
    <w:rsid w:val="00CF447E"/>
    <w:rsid w:val="00CF5063"/>
    <w:rsid w:val="00CF7D29"/>
    <w:rsid w:val="00D01AA7"/>
    <w:rsid w:val="00D01ED4"/>
    <w:rsid w:val="00D01FC8"/>
    <w:rsid w:val="00D045ED"/>
    <w:rsid w:val="00D05854"/>
    <w:rsid w:val="00D06E88"/>
    <w:rsid w:val="00D12BA9"/>
    <w:rsid w:val="00D13A9B"/>
    <w:rsid w:val="00D22AD1"/>
    <w:rsid w:val="00D2672E"/>
    <w:rsid w:val="00D304E0"/>
    <w:rsid w:val="00D30EE4"/>
    <w:rsid w:val="00D35073"/>
    <w:rsid w:val="00D36AEA"/>
    <w:rsid w:val="00D410D8"/>
    <w:rsid w:val="00D420B7"/>
    <w:rsid w:val="00D47F9A"/>
    <w:rsid w:val="00D55CA7"/>
    <w:rsid w:val="00D568DC"/>
    <w:rsid w:val="00D5707E"/>
    <w:rsid w:val="00D632C4"/>
    <w:rsid w:val="00D64D98"/>
    <w:rsid w:val="00D64FD7"/>
    <w:rsid w:val="00D6554D"/>
    <w:rsid w:val="00D678C4"/>
    <w:rsid w:val="00D70BB9"/>
    <w:rsid w:val="00D71D2A"/>
    <w:rsid w:val="00D71FDC"/>
    <w:rsid w:val="00D72449"/>
    <w:rsid w:val="00D737AF"/>
    <w:rsid w:val="00D80AB7"/>
    <w:rsid w:val="00D80F2C"/>
    <w:rsid w:val="00D84AB9"/>
    <w:rsid w:val="00D869FD"/>
    <w:rsid w:val="00D87136"/>
    <w:rsid w:val="00D87CA3"/>
    <w:rsid w:val="00D92584"/>
    <w:rsid w:val="00D932C9"/>
    <w:rsid w:val="00D95636"/>
    <w:rsid w:val="00D9678C"/>
    <w:rsid w:val="00DB1494"/>
    <w:rsid w:val="00DB3193"/>
    <w:rsid w:val="00DB3802"/>
    <w:rsid w:val="00DC2B43"/>
    <w:rsid w:val="00DC355F"/>
    <w:rsid w:val="00DD55FF"/>
    <w:rsid w:val="00DD625C"/>
    <w:rsid w:val="00DD7C6F"/>
    <w:rsid w:val="00DE0CD6"/>
    <w:rsid w:val="00DE15CD"/>
    <w:rsid w:val="00DE195E"/>
    <w:rsid w:val="00DE2508"/>
    <w:rsid w:val="00DE4043"/>
    <w:rsid w:val="00DF20E9"/>
    <w:rsid w:val="00DF5BD5"/>
    <w:rsid w:val="00DF7C8F"/>
    <w:rsid w:val="00E048D7"/>
    <w:rsid w:val="00E1208D"/>
    <w:rsid w:val="00E141F3"/>
    <w:rsid w:val="00E153DB"/>
    <w:rsid w:val="00E165AD"/>
    <w:rsid w:val="00E21CA9"/>
    <w:rsid w:val="00E22217"/>
    <w:rsid w:val="00E24C62"/>
    <w:rsid w:val="00E27263"/>
    <w:rsid w:val="00E30A77"/>
    <w:rsid w:val="00E3320E"/>
    <w:rsid w:val="00E347D9"/>
    <w:rsid w:val="00E36795"/>
    <w:rsid w:val="00E36C6A"/>
    <w:rsid w:val="00E44F37"/>
    <w:rsid w:val="00E52B46"/>
    <w:rsid w:val="00E662F0"/>
    <w:rsid w:val="00E66682"/>
    <w:rsid w:val="00E73FF8"/>
    <w:rsid w:val="00E76F42"/>
    <w:rsid w:val="00E80286"/>
    <w:rsid w:val="00E8129C"/>
    <w:rsid w:val="00E83923"/>
    <w:rsid w:val="00E84775"/>
    <w:rsid w:val="00E84C16"/>
    <w:rsid w:val="00E92C1E"/>
    <w:rsid w:val="00E954C9"/>
    <w:rsid w:val="00EA7AC0"/>
    <w:rsid w:val="00EB045B"/>
    <w:rsid w:val="00EB0CAC"/>
    <w:rsid w:val="00EB3790"/>
    <w:rsid w:val="00EB3886"/>
    <w:rsid w:val="00EB4D2C"/>
    <w:rsid w:val="00EC2EB8"/>
    <w:rsid w:val="00EC3F00"/>
    <w:rsid w:val="00EC4E63"/>
    <w:rsid w:val="00EC673A"/>
    <w:rsid w:val="00ED5066"/>
    <w:rsid w:val="00ED52E8"/>
    <w:rsid w:val="00EE04E7"/>
    <w:rsid w:val="00EE5EF3"/>
    <w:rsid w:val="00EF106E"/>
    <w:rsid w:val="00EF6539"/>
    <w:rsid w:val="00F0012F"/>
    <w:rsid w:val="00F00C6C"/>
    <w:rsid w:val="00F04B73"/>
    <w:rsid w:val="00F05555"/>
    <w:rsid w:val="00F13898"/>
    <w:rsid w:val="00F14029"/>
    <w:rsid w:val="00F15FE7"/>
    <w:rsid w:val="00F200FC"/>
    <w:rsid w:val="00F20F8C"/>
    <w:rsid w:val="00F25DA4"/>
    <w:rsid w:val="00F2718E"/>
    <w:rsid w:val="00F31270"/>
    <w:rsid w:val="00F43E0E"/>
    <w:rsid w:val="00F4497D"/>
    <w:rsid w:val="00F46C01"/>
    <w:rsid w:val="00F478C0"/>
    <w:rsid w:val="00F5265C"/>
    <w:rsid w:val="00F538E8"/>
    <w:rsid w:val="00F53FD4"/>
    <w:rsid w:val="00F56FDA"/>
    <w:rsid w:val="00F63128"/>
    <w:rsid w:val="00F65320"/>
    <w:rsid w:val="00F6711C"/>
    <w:rsid w:val="00F706A2"/>
    <w:rsid w:val="00F7417F"/>
    <w:rsid w:val="00F75501"/>
    <w:rsid w:val="00F76EB7"/>
    <w:rsid w:val="00F815E7"/>
    <w:rsid w:val="00F829C9"/>
    <w:rsid w:val="00F833E1"/>
    <w:rsid w:val="00F85E83"/>
    <w:rsid w:val="00F86B7F"/>
    <w:rsid w:val="00F870AA"/>
    <w:rsid w:val="00F92DEE"/>
    <w:rsid w:val="00F93477"/>
    <w:rsid w:val="00F93924"/>
    <w:rsid w:val="00F944CC"/>
    <w:rsid w:val="00F944FD"/>
    <w:rsid w:val="00F95119"/>
    <w:rsid w:val="00F95631"/>
    <w:rsid w:val="00F959D4"/>
    <w:rsid w:val="00FB18AD"/>
    <w:rsid w:val="00FB56A7"/>
    <w:rsid w:val="00FB5FDB"/>
    <w:rsid w:val="00FC1040"/>
    <w:rsid w:val="00FC12E4"/>
    <w:rsid w:val="00FC24C2"/>
    <w:rsid w:val="00FC47A3"/>
    <w:rsid w:val="00FC572B"/>
    <w:rsid w:val="00FC6BA6"/>
    <w:rsid w:val="00FC79F6"/>
    <w:rsid w:val="00FC7ECC"/>
    <w:rsid w:val="00FD1A8C"/>
    <w:rsid w:val="00FD1C84"/>
    <w:rsid w:val="00FD298A"/>
    <w:rsid w:val="00FD474E"/>
    <w:rsid w:val="00FD6F59"/>
    <w:rsid w:val="00FD7912"/>
    <w:rsid w:val="00FE2009"/>
    <w:rsid w:val="00FE2AA3"/>
    <w:rsid w:val="00FE3D04"/>
    <w:rsid w:val="00FE40E2"/>
    <w:rsid w:val="00FE605D"/>
    <w:rsid w:val="00FE6992"/>
    <w:rsid w:val="00FE7A0E"/>
    <w:rsid w:val="00FF02CE"/>
    <w:rsid w:val="00FF0FAE"/>
    <w:rsid w:val="00FF18BF"/>
    <w:rsid w:val="00FF1BF1"/>
    <w:rsid w:val="00FF2A22"/>
    <w:rsid w:val="00FF686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18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ta">
    <w:name w:val="Stata"/>
    <w:basedOn w:val="Normal"/>
    <w:link w:val="StataChar"/>
    <w:qFormat/>
    <w:rsid w:val="00DC355F"/>
    <w:pPr>
      <w:spacing w:after="0"/>
    </w:pPr>
    <w:rPr>
      <w:rFonts w:ascii="Courier New" w:hAnsi="Courier New"/>
      <w:b/>
      <w:sz w:val="20"/>
    </w:rPr>
  </w:style>
  <w:style w:type="character" w:customStyle="1" w:styleId="StataChar">
    <w:name w:val="Stata Char"/>
    <w:basedOn w:val="DefaultParagraphFont"/>
    <w:link w:val="Stata"/>
    <w:rsid w:val="00DC355F"/>
    <w:rPr>
      <w:rFonts w:ascii="Courier New" w:hAnsi="Courier New"/>
      <w:b/>
      <w:sz w:val="20"/>
    </w:rPr>
  </w:style>
  <w:style w:type="paragraph" w:customStyle="1" w:styleId="STATA0">
    <w:name w:val="STATA"/>
    <w:basedOn w:val="Normal"/>
    <w:link w:val="STATAChar0"/>
    <w:qFormat/>
    <w:rsid w:val="007E20B7"/>
    <w:pPr>
      <w:spacing w:after="0"/>
    </w:pPr>
    <w:rPr>
      <w:rFonts w:ascii="Courier New" w:hAnsi="Courier New"/>
      <w:b/>
      <w:sz w:val="18"/>
    </w:rPr>
  </w:style>
  <w:style w:type="character" w:customStyle="1" w:styleId="STATAChar0">
    <w:name w:val="STATA Char"/>
    <w:basedOn w:val="DefaultParagraphFont"/>
    <w:link w:val="STATA0"/>
    <w:rsid w:val="007E20B7"/>
    <w:rPr>
      <w:rFonts w:ascii="Courier New" w:hAnsi="Courier New"/>
      <w:b/>
      <w:sz w:val="18"/>
    </w:rPr>
  </w:style>
  <w:style w:type="paragraph" w:styleId="Header">
    <w:name w:val="header"/>
    <w:basedOn w:val="Normal"/>
    <w:link w:val="HeaderChar"/>
    <w:uiPriority w:val="99"/>
    <w:unhideWhenUsed/>
    <w:rsid w:val="00DC2B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2B43"/>
  </w:style>
  <w:style w:type="paragraph" w:styleId="Footer">
    <w:name w:val="footer"/>
    <w:basedOn w:val="Normal"/>
    <w:link w:val="FooterChar"/>
    <w:uiPriority w:val="99"/>
    <w:unhideWhenUsed/>
    <w:rsid w:val="00DC2B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2B43"/>
  </w:style>
  <w:style w:type="table" w:styleId="TableGrid">
    <w:name w:val="Table Grid"/>
    <w:basedOn w:val="TableNormal"/>
    <w:uiPriority w:val="39"/>
    <w:rsid w:val="00DC2B4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66C86"/>
    <w:pPr>
      <w:ind w:left="720"/>
      <w:contextualSpacing/>
    </w:pPr>
  </w:style>
</w:styles>
</file>

<file path=word/webSettings.xml><?xml version="1.0" encoding="utf-8"?>
<w:webSettings xmlns:r="http://schemas.openxmlformats.org/officeDocument/2006/relationships" xmlns:w="http://schemas.openxmlformats.org/wordprocessingml/2006/main">
  <w:divs>
    <w:div w:id="526874143">
      <w:bodyDiv w:val="1"/>
      <w:marLeft w:val="0"/>
      <w:marRight w:val="0"/>
      <w:marTop w:val="0"/>
      <w:marBottom w:val="0"/>
      <w:divBdr>
        <w:top w:val="none" w:sz="0" w:space="0" w:color="auto"/>
        <w:left w:val="none" w:sz="0" w:space="0" w:color="auto"/>
        <w:bottom w:val="none" w:sz="0" w:space="0" w:color="auto"/>
        <w:right w:val="none" w:sz="0" w:space="0" w:color="auto"/>
      </w:divBdr>
    </w:div>
    <w:div w:id="1936358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6AF362-B3AC-4522-B1FB-43C8E14436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22</Words>
  <Characters>2258</Characters>
  <Application>Microsoft Office Word</Application>
  <DocSecurity>0</DocSecurity>
  <Lines>94</Lines>
  <Paragraphs>33</Paragraphs>
  <ScaleCrop>false</ScaleCrop>
  <Company/>
  <LinksUpToDate>false</LinksUpToDate>
  <CharactersWithSpaces>26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Y.</dc:creator>
  <cp:keywords/>
  <dc:description/>
  <cp:lastModifiedBy>CABRENICA</cp:lastModifiedBy>
  <cp:revision>5</cp:revision>
  <dcterms:created xsi:type="dcterms:W3CDTF">2017-05-08T20:40:00Z</dcterms:created>
  <dcterms:modified xsi:type="dcterms:W3CDTF">2017-09-11T17:01:00Z</dcterms:modified>
</cp:coreProperties>
</file>